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64049C" w14:textId="49244BFA" w:rsidR="004E6637" w:rsidRPr="004E6637" w:rsidRDefault="004E6637" w:rsidP="004E6637">
      <w:pPr>
        <w:pStyle w:val="PLoSLevel1"/>
        <w:rPr>
          <w:b w:val="0"/>
          <w:sz w:val="24"/>
        </w:rPr>
      </w:pPr>
      <w:r w:rsidRPr="00057617">
        <w:rPr>
          <w:sz w:val="24"/>
        </w:rPr>
        <w:t>S</w:t>
      </w:r>
      <w:r>
        <w:rPr>
          <w:sz w:val="24"/>
        </w:rPr>
        <w:t>1</w:t>
      </w:r>
      <w:r w:rsidRPr="00057617">
        <w:rPr>
          <w:sz w:val="24"/>
        </w:rPr>
        <w:t xml:space="preserve"> Table.</w:t>
      </w:r>
      <w:r w:rsidRPr="00057617">
        <w:rPr>
          <w:b w:val="0"/>
          <w:sz w:val="24"/>
        </w:rPr>
        <w:t xml:space="preserve"> Survey questions and their answer choice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3710"/>
        <w:gridCol w:w="4272"/>
      </w:tblGrid>
      <w:tr w:rsidR="004E6637" w:rsidRPr="002D4FC5" w14:paraId="5A244911" w14:textId="77777777" w:rsidTr="004E6637">
        <w:tc>
          <w:tcPr>
            <w:tcW w:w="1368" w:type="dxa"/>
          </w:tcPr>
          <w:p w14:paraId="1146AF61" w14:textId="77777777" w:rsidR="004E6637" w:rsidRPr="0070385D" w:rsidRDefault="004E6637" w:rsidP="00BF4FE6">
            <w:pPr>
              <w:rPr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3710" w:type="dxa"/>
          </w:tcPr>
          <w:p w14:paraId="5FC2C466" w14:textId="77777777" w:rsidR="004E6637" w:rsidRPr="0070385D" w:rsidRDefault="004E6637" w:rsidP="00BF4FE6">
            <w:pPr>
              <w:rPr>
                <w:b/>
              </w:rPr>
            </w:pPr>
            <w:r w:rsidRPr="0070385D">
              <w:rPr>
                <w:b/>
              </w:rPr>
              <w:t>Question</w:t>
            </w:r>
          </w:p>
        </w:tc>
        <w:tc>
          <w:tcPr>
            <w:tcW w:w="4272" w:type="dxa"/>
          </w:tcPr>
          <w:p w14:paraId="4DF564AE" w14:textId="77777777" w:rsidR="004E6637" w:rsidRPr="0070385D" w:rsidRDefault="004E6637" w:rsidP="00BF4FE6">
            <w:pPr>
              <w:rPr>
                <w:b/>
              </w:rPr>
            </w:pPr>
            <w:r w:rsidRPr="0070385D">
              <w:rPr>
                <w:b/>
              </w:rPr>
              <w:t>Answer Choices</w:t>
            </w:r>
          </w:p>
        </w:tc>
      </w:tr>
      <w:tr w:rsidR="004E6637" w:rsidRPr="002D4FC5" w14:paraId="3745B108" w14:textId="77777777" w:rsidTr="004E6637">
        <w:tc>
          <w:tcPr>
            <w:tcW w:w="1368" w:type="dxa"/>
          </w:tcPr>
          <w:p w14:paraId="3D13F38F" w14:textId="77777777" w:rsidR="004E6637" w:rsidRPr="002D4FC5" w:rsidRDefault="004E6637" w:rsidP="00BF4FE6">
            <w:r w:rsidRPr="002D4FC5">
              <w:t>Fertilizer use</w:t>
            </w:r>
          </w:p>
        </w:tc>
        <w:tc>
          <w:tcPr>
            <w:tcW w:w="3710" w:type="dxa"/>
          </w:tcPr>
          <w:p w14:paraId="41737B62" w14:textId="77777777" w:rsidR="004E6637" w:rsidRPr="002D4FC5" w:rsidRDefault="004E6637" w:rsidP="00BF4FE6">
            <w:r w:rsidRPr="002D4FC5">
              <w:t xml:space="preserve">In the past year, which of the following has been applied to any part of your </w:t>
            </w:r>
            <w:proofErr w:type="gramStart"/>
            <w:r w:rsidRPr="002D4FC5">
              <w:t>yard:</w:t>
            </w:r>
            <w:proofErr w:type="gramEnd"/>
          </w:p>
        </w:tc>
        <w:tc>
          <w:tcPr>
            <w:tcW w:w="4272" w:type="dxa"/>
          </w:tcPr>
          <w:p w14:paraId="06512E8E" w14:textId="77777777" w:rsidR="004E6637" w:rsidRPr="002D4FC5" w:rsidRDefault="004E6637" w:rsidP="00BF4FE6">
            <w:r w:rsidRPr="002D4FC5">
              <w:t>fertilizers? (1 = yes, 0 = no)</w:t>
            </w:r>
          </w:p>
          <w:p w14:paraId="7373A9CA" w14:textId="77777777" w:rsidR="004E6637" w:rsidRPr="002D4FC5" w:rsidRDefault="004E6637" w:rsidP="00BF4FE6"/>
        </w:tc>
      </w:tr>
      <w:tr w:rsidR="004E6637" w:rsidRPr="002D4FC5" w14:paraId="32EB9719" w14:textId="77777777" w:rsidTr="004E6637">
        <w:tc>
          <w:tcPr>
            <w:tcW w:w="1368" w:type="dxa"/>
          </w:tcPr>
          <w:p w14:paraId="07A5431F" w14:textId="77777777" w:rsidR="004E6637" w:rsidRPr="002D4FC5" w:rsidRDefault="004E6637" w:rsidP="00BF4FE6">
            <w:r w:rsidRPr="002D4FC5">
              <w:t>Pesticide application</w:t>
            </w:r>
          </w:p>
        </w:tc>
        <w:tc>
          <w:tcPr>
            <w:tcW w:w="3710" w:type="dxa"/>
          </w:tcPr>
          <w:p w14:paraId="6A0CAD1D" w14:textId="77777777" w:rsidR="004E6637" w:rsidRPr="002D4FC5" w:rsidRDefault="004E6637" w:rsidP="00BF4FE6"/>
        </w:tc>
        <w:tc>
          <w:tcPr>
            <w:tcW w:w="4272" w:type="dxa"/>
          </w:tcPr>
          <w:p w14:paraId="035A1BDD" w14:textId="77777777" w:rsidR="004E6637" w:rsidRPr="002D4FC5" w:rsidRDefault="004E6637" w:rsidP="00BF4FE6">
            <w:r w:rsidRPr="002D4FC5">
              <w:t>pesticides to get rid of weeds or pests? (1 = yes, 0 = no)</w:t>
            </w:r>
          </w:p>
        </w:tc>
      </w:tr>
      <w:tr w:rsidR="004E6637" w:rsidRPr="002D4FC5" w14:paraId="6B347C5F" w14:textId="77777777" w:rsidTr="004E6637">
        <w:tc>
          <w:tcPr>
            <w:tcW w:w="1368" w:type="dxa"/>
          </w:tcPr>
          <w:p w14:paraId="13105B33" w14:textId="77777777" w:rsidR="004E6637" w:rsidRPr="002D4FC5" w:rsidRDefault="004E6637" w:rsidP="00BF4FE6">
            <w:r w:rsidRPr="002D4FC5">
              <w:t>Irrigation use</w:t>
            </w:r>
          </w:p>
        </w:tc>
        <w:tc>
          <w:tcPr>
            <w:tcW w:w="3710" w:type="dxa"/>
          </w:tcPr>
          <w:p w14:paraId="75876115" w14:textId="77777777" w:rsidR="004E6637" w:rsidRPr="002D4FC5" w:rsidRDefault="004E6637" w:rsidP="00BF4FE6"/>
        </w:tc>
        <w:tc>
          <w:tcPr>
            <w:tcW w:w="4272" w:type="dxa"/>
          </w:tcPr>
          <w:p w14:paraId="65A44D40" w14:textId="77777777" w:rsidR="004E6637" w:rsidRPr="002D4FC5" w:rsidRDefault="004E6637" w:rsidP="00BF4FE6">
            <w:r w:rsidRPr="002D4FC5">
              <w:t>water for irrigating grass, plants or trees? (1 = yes, 0 = no)</w:t>
            </w:r>
          </w:p>
        </w:tc>
      </w:tr>
      <w:tr w:rsidR="004E6637" w:rsidRPr="002D4FC5" w14:paraId="6D83CFC9" w14:textId="77777777" w:rsidTr="004E6637">
        <w:tc>
          <w:tcPr>
            <w:tcW w:w="1368" w:type="dxa"/>
          </w:tcPr>
          <w:p w14:paraId="57942678" w14:textId="77777777" w:rsidR="004E6637" w:rsidRPr="002D4FC5" w:rsidRDefault="004E6637" w:rsidP="00BF4FE6">
            <w:r w:rsidRPr="002D4FC5">
              <w:t>Income</w:t>
            </w:r>
          </w:p>
        </w:tc>
        <w:tc>
          <w:tcPr>
            <w:tcW w:w="3710" w:type="dxa"/>
          </w:tcPr>
          <w:p w14:paraId="6994C167" w14:textId="77777777" w:rsidR="004E6637" w:rsidRPr="002D4FC5" w:rsidRDefault="004E6637" w:rsidP="00BF4FE6">
            <w:r w:rsidRPr="002D4FC5">
              <w:t>And lastly, is the total annual income of all members of your household over $50,000 or under $50,000?</w:t>
            </w:r>
          </w:p>
        </w:tc>
        <w:tc>
          <w:tcPr>
            <w:tcW w:w="4272" w:type="dxa"/>
          </w:tcPr>
          <w:p w14:paraId="0ACC7745" w14:textId="77777777" w:rsidR="004E6637" w:rsidRPr="002D4FC5" w:rsidRDefault="004E6637" w:rsidP="00BF4FE6">
            <w:r w:rsidRPr="002D4FC5">
              <w:t>-</w:t>
            </w:r>
            <w:proofErr w:type="gramStart"/>
            <w:r w:rsidRPr="002D4FC5">
              <w:t>2  Over</w:t>
            </w:r>
            <w:proofErr w:type="gramEnd"/>
            <w:r w:rsidRPr="002D4FC5">
              <w:t xml:space="preserve"> $50,000</w:t>
            </w:r>
          </w:p>
          <w:p w14:paraId="6108464A" w14:textId="77777777" w:rsidR="004E6637" w:rsidRPr="002D4FC5" w:rsidRDefault="004E6637" w:rsidP="00BF4FE6">
            <w:r w:rsidRPr="002D4FC5">
              <w:t>-</w:t>
            </w:r>
            <w:proofErr w:type="gramStart"/>
            <w:r w:rsidRPr="002D4FC5">
              <w:t>3  Under</w:t>
            </w:r>
            <w:proofErr w:type="gramEnd"/>
            <w:r w:rsidRPr="002D4FC5">
              <w:t xml:space="preserve"> $50,000</w:t>
            </w:r>
          </w:p>
          <w:p w14:paraId="157D75E1" w14:textId="77777777" w:rsidR="004E6637" w:rsidRPr="002D4FC5" w:rsidRDefault="004E6637" w:rsidP="00BF4FE6">
            <w:r w:rsidRPr="002D4FC5">
              <w:t>RF/DK</w:t>
            </w:r>
          </w:p>
          <w:p w14:paraId="091FE8EC" w14:textId="77777777" w:rsidR="004E6637" w:rsidRPr="002D4FC5" w:rsidRDefault="004E6637" w:rsidP="00BF4FE6">
            <w:r w:rsidRPr="002D4FC5">
              <w:t>b.  If over $50K, is it:</w:t>
            </w:r>
          </w:p>
          <w:p w14:paraId="28375158" w14:textId="77777777" w:rsidR="004E6637" w:rsidRPr="002D4FC5" w:rsidRDefault="004E6637" w:rsidP="00BF4FE6">
            <w:proofErr w:type="gramStart"/>
            <w:r w:rsidRPr="002D4FC5">
              <w:t xml:space="preserve">1  </w:t>
            </w:r>
            <w:r w:rsidRPr="002D4FC5">
              <w:tab/>
            </w:r>
            <w:proofErr w:type="gramEnd"/>
            <w:r w:rsidRPr="002D4FC5">
              <w:t>$50,000 - $75,000</w:t>
            </w:r>
          </w:p>
          <w:p w14:paraId="6D386BDE" w14:textId="77777777" w:rsidR="004E6637" w:rsidRPr="002D4FC5" w:rsidRDefault="004E6637" w:rsidP="00BF4FE6">
            <w:proofErr w:type="gramStart"/>
            <w:r w:rsidRPr="002D4FC5">
              <w:t xml:space="preserve">2  </w:t>
            </w:r>
            <w:r w:rsidRPr="002D4FC5">
              <w:tab/>
            </w:r>
            <w:proofErr w:type="gramEnd"/>
            <w:r w:rsidRPr="002D4FC5">
              <w:t>$75,000 - $100,000</w:t>
            </w:r>
          </w:p>
          <w:p w14:paraId="288F07C1" w14:textId="77777777" w:rsidR="004E6637" w:rsidRPr="002D4FC5" w:rsidRDefault="004E6637" w:rsidP="00BF4FE6">
            <w:proofErr w:type="gramStart"/>
            <w:r w:rsidRPr="002D4FC5">
              <w:t xml:space="preserve">3  </w:t>
            </w:r>
            <w:r w:rsidRPr="002D4FC5">
              <w:tab/>
            </w:r>
            <w:proofErr w:type="gramEnd"/>
            <w:r w:rsidRPr="002D4FC5">
              <w:t>$100,000 - $150,000</w:t>
            </w:r>
          </w:p>
          <w:p w14:paraId="1229445E" w14:textId="77777777" w:rsidR="004E6637" w:rsidRPr="002D4FC5" w:rsidRDefault="004E6637" w:rsidP="00BF4FE6">
            <w:r w:rsidRPr="002D4FC5">
              <w:t>4</w:t>
            </w:r>
            <w:r w:rsidRPr="002D4FC5">
              <w:tab/>
              <w:t>OVER $150,000?</w:t>
            </w:r>
          </w:p>
          <w:p w14:paraId="5430880A" w14:textId="77777777" w:rsidR="004E6637" w:rsidRPr="002D4FC5" w:rsidRDefault="004E6637" w:rsidP="00BF4FE6"/>
          <w:p w14:paraId="64DFC2D2" w14:textId="77777777" w:rsidR="004E6637" w:rsidRPr="002D4FC5" w:rsidRDefault="004E6637" w:rsidP="00BF4FE6">
            <w:r w:rsidRPr="002D4FC5">
              <w:t>c:  If under $50K, is it:</w:t>
            </w:r>
          </w:p>
          <w:p w14:paraId="7741CE4C" w14:textId="77777777" w:rsidR="004E6637" w:rsidRPr="002D4FC5" w:rsidRDefault="004E6637" w:rsidP="00BF4FE6">
            <w:proofErr w:type="gramStart"/>
            <w:r w:rsidRPr="002D4FC5">
              <w:t xml:space="preserve">4  </w:t>
            </w:r>
            <w:r w:rsidRPr="002D4FC5">
              <w:tab/>
            </w:r>
            <w:proofErr w:type="gramEnd"/>
            <w:r w:rsidRPr="002D4FC5">
              <w:t>$35,000 - $50,000,</w:t>
            </w:r>
          </w:p>
          <w:p w14:paraId="32943BE9" w14:textId="77777777" w:rsidR="004E6637" w:rsidRPr="002D4FC5" w:rsidRDefault="004E6637" w:rsidP="00BF4FE6">
            <w:proofErr w:type="gramStart"/>
            <w:r w:rsidRPr="002D4FC5">
              <w:t xml:space="preserve">3  </w:t>
            </w:r>
            <w:r w:rsidRPr="002D4FC5">
              <w:tab/>
            </w:r>
            <w:proofErr w:type="gramEnd"/>
            <w:r w:rsidRPr="002D4FC5">
              <w:t>between $25,000 - $35,000,</w:t>
            </w:r>
          </w:p>
          <w:p w14:paraId="7BCB2EAF" w14:textId="77777777" w:rsidR="004E6637" w:rsidRPr="002D4FC5" w:rsidRDefault="004E6637" w:rsidP="00BF4FE6">
            <w:proofErr w:type="gramStart"/>
            <w:r w:rsidRPr="002D4FC5">
              <w:t xml:space="preserve">2  </w:t>
            </w:r>
            <w:r w:rsidRPr="002D4FC5">
              <w:tab/>
            </w:r>
            <w:proofErr w:type="gramEnd"/>
            <w:r w:rsidRPr="002D4FC5">
              <w:t>$15,000 to $25,000, or</w:t>
            </w:r>
          </w:p>
          <w:p w14:paraId="3CCAF5FF" w14:textId="77777777" w:rsidR="004E6637" w:rsidRPr="002D4FC5" w:rsidRDefault="004E6637" w:rsidP="00BF4FE6">
            <w:proofErr w:type="gramStart"/>
            <w:r w:rsidRPr="002D4FC5">
              <w:t xml:space="preserve">1  </w:t>
            </w:r>
            <w:r w:rsidRPr="002D4FC5">
              <w:tab/>
            </w:r>
            <w:proofErr w:type="gramEnd"/>
            <w:r w:rsidRPr="002D4FC5">
              <w:t>under $15,000?</w:t>
            </w:r>
          </w:p>
          <w:p w14:paraId="514C0C61" w14:textId="77777777" w:rsidR="004E6637" w:rsidRPr="002D4FC5" w:rsidRDefault="004E6637" w:rsidP="00BF4FE6"/>
        </w:tc>
      </w:tr>
      <w:tr w:rsidR="004E6637" w:rsidRPr="002D4FC5" w14:paraId="3DB377C9" w14:textId="77777777" w:rsidTr="004E6637">
        <w:tc>
          <w:tcPr>
            <w:tcW w:w="1368" w:type="dxa"/>
          </w:tcPr>
          <w:p w14:paraId="74C73718" w14:textId="77777777" w:rsidR="004E6637" w:rsidRPr="002D4FC5" w:rsidRDefault="004E6637" w:rsidP="00BF4FE6">
            <w:r>
              <w:t>Age</w:t>
            </w:r>
          </w:p>
        </w:tc>
        <w:tc>
          <w:tcPr>
            <w:tcW w:w="3710" w:type="dxa"/>
          </w:tcPr>
          <w:p w14:paraId="19999546" w14:textId="77777777" w:rsidR="004E6637" w:rsidRPr="002D4FC5" w:rsidRDefault="004E6637" w:rsidP="00BF4FE6">
            <w:r w:rsidRPr="002D4FC5">
              <w:t>Please stop me when I reach the category that includes your age.  Are you:</w:t>
            </w:r>
          </w:p>
          <w:p w14:paraId="34005428" w14:textId="77777777" w:rsidR="004E6637" w:rsidRPr="002D4FC5" w:rsidRDefault="004E6637" w:rsidP="00BF4FE6"/>
        </w:tc>
        <w:tc>
          <w:tcPr>
            <w:tcW w:w="4272" w:type="dxa"/>
          </w:tcPr>
          <w:p w14:paraId="0BA93F14" w14:textId="77777777" w:rsidR="004E6637" w:rsidRPr="002D4FC5" w:rsidRDefault="004E6637" w:rsidP="00BF4FE6">
            <w:r w:rsidRPr="002D4FC5">
              <w:t>-</w:t>
            </w:r>
            <w:proofErr w:type="gramStart"/>
            <w:r w:rsidRPr="002D4FC5">
              <w:t xml:space="preserve">1  </w:t>
            </w:r>
            <w:r w:rsidRPr="002D4FC5">
              <w:tab/>
            </w:r>
            <w:proofErr w:type="gramEnd"/>
            <w:r w:rsidRPr="002D4FC5">
              <w:t>under 35</w:t>
            </w:r>
            <w:r>
              <w:t>,</w:t>
            </w:r>
          </w:p>
          <w:p w14:paraId="76E58CBF" w14:textId="77777777" w:rsidR="004E6637" w:rsidRPr="002D4FC5" w:rsidRDefault="004E6637" w:rsidP="00BF4FE6">
            <w:r w:rsidRPr="002D4FC5">
              <w:t xml:space="preserve">-2   </w:t>
            </w:r>
            <w:r w:rsidRPr="002D4FC5">
              <w:tab/>
              <w:t>35 to 44,</w:t>
            </w:r>
          </w:p>
          <w:p w14:paraId="5F557B36" w14:textId="77777777" w:rsidR="004E6637" w:rsidRPr="002D4FC5" w:rsidRDefault="004E6637" w:rsidP="00BF4FE6">
            <w:r w:rsidRPr="002D4FC5">
              <w:t xml:space="preserve">-3   </w:t>
            </w:r>
            <w:r w:rsidRPr="002D4FC5">
              <w:tab/>
              <w:t>45 to 54,</w:t>
            </w:r>
          </w:p>
          <w:p w14:paraId="6D64C252" w14:textId="77777777" w:rsidR="004E6637" w:rsidRPr="002D4FC5" w:rsidRDefault="004E6637" w:rsidP="00BF4FE6">
            <w:r w:rsidRPr="002D4FC5">
              <w:t xml:space="preserve">-4   </w:t>
            </w:r>
            <w:r w:rsidRPr="002D4FC5">
              <w:tab/>
              <w:t>55 to 64, or</w:t>
            </w:r>
          </w:p>
          <w:p w14:paraId="4D7FBFB8" w14:textId="77777777" w:rsidR="004E6637" w:rsidRPr="002D4FC5" w:rsidRDefault="004E6637" w:rsidP="00BF4FE6">
            <w:r w:rsidRPr="002D4FC5">
              <w:t xml:space="preserve">-5   </w:t>
            </w:r>
            <w:r w:rsidRPr="002D4FC5">
              <w:tab/>
              <w:t>65 or over?</w:t>
            </w:r>
          </w:p>
          <w:p w14:paraId="38EAE078" w14:textId="77777777" w:rsidR="004E6637" w:rsidRPr="002D4FC5" w:rsidRDefault="004E6637" w:rsidP="00BF4FE6">
            <w:r w:rsidRPr="002D4FC5">
              <w:t>RF (recoded as NA)</w:t>
            </w:r>
          </w:p>
          <w:p w14:paraId="25B22147" w14:textId="77777777" w:rsidR="004E6637" w:rsidRPr="002D4FC5" w:rsidRDefault="004E6637" w:rsidP="00BF4FE6"/>
        </w:tc>
      </w:tr>
      <w:tr w:rsidR="004E6637" w:rsidRPr="002D4FC5" w14:paraId="1D9F69F5" w14:textId="77777777" w:rsidTr="004E6637">
        <w:tc>
          <w:tcPr>
            <w:tcW w:w="1368" w:type="dxa"/>
          </w:tcPr>
          <w:p w14:paraId="29072F71" w14:textId="77777777" w:rsidR="004E6637" w:rsidRDefault="004E6637" w:rsidP="00BF4FE6">
            <w:r>
              <w:t>Known neighbors</w:t>
            </w:r>
          </w:p>
        </w:tc>
        <w:tc>
          <w:tcPr>
            <w:tcW w:w="3710" w:type="dxa"/>
          </w:tcPr>
          <w:p w14:paraId="13B3B83A" w14:textId="77777777" w:rsidR="004E6637" w:rsidRDefault="004E6637" w:rsidP="00BF4FE6">
            <w:r>
              <w:t>A</w:t>
            </w:r>
            <w:r w:rsidRPr="00454650">
              <w:rPr>
                <w:sz w:val="22"/>
                <w:lang w:eastAsia="en-US"/>
              </w:rPr>
              <w:t xml:space="preserve"> </w:t>
            </w:r>
            <w:r w:rsidRPr="00454650">
              <w:t>bout how many neighbors do you know by name</w:t>
            </w:r>
            <w:r>
              <w:t>?</w:t>
            </w:r>
          </w:p>
        </w:tc>
        <w:tc>
          <w:tcPr>
            <w:tcW w:w="4272" w:type="dxa"/>
          </w:tcPr>
          <w:p w14:paraId="70AF490E" w14:textId="77777777" w:rsidR="004E6637" w:rsidRDefault="004E6637" w:rsidP="00BF4FE6">
            <w:pPr>
              <w:rPr>
                <w:sz w:val="22"/>
              </w:rPr>
            </w:pPr>
            <w:r>
              <w:rPr>
                <w:sz w:val="22"/>
              </w:rPr>
              <w:t>-</w:t>
            </w:r>
            <w:proofErr w:type="gramStart"/>
            <w:r>
              <w:rPr>
                <w:sz w:val="22"/>
              </w:rPr>
              <w:t>1  none</w:t>
            </w:r>
            <w:proofErr w:type="gramEnd"/>
            <w:r>
              <w:rPr>
                <w:sz w:val="22"/>
              </w:rPr>
              <w:t>,</w:t>
            </w:r>
          </w:p>
          <w:p w14:paraId="0F92A2F0" w14:textId="77777777" w:rsidR="004E6637" w:rsidRDefault="004E6637" w:rsidP="00BF4FE6">
            <w:pPr>
              <w:rPr>
                <w:sz w:val="22"/>
              </w:rPr>
            </w:pPr>
            <w:r>
              <w:rPr>
                <w:sz w:val="22"/>
              </w:rPr>
              <w:t>-</w:t>
            </w:r>
            <w:proofErr w:type="gramStart"/>
            <w:r>
              <w:rPr>
                <w:sz w:val="22"/>
              </w:rPr>
              <w:t>2  a</w:t>
            </w:r>
            <w:proofErr w:type="gramEnd"/>
            <w:r>
              <w:rPr>
                <w:sz w:val="22"/>
              </w:rPr>
              <w:t xml:space="preserve"> few,</w:t>
            </w:r>
          </w:p>
          <w:p w14:paraId="0781869D" w14:textId="77777777" w:rsidR="004E6637" w:rsidRDefault="004E6637" w:rsidP="00BF4FE6">
            <w:pPr>
              <w:rPr>
                <w:sz w:val="22"/>
              </w:rPr>
            </w:pPr>
            <w:r>
              <w:rPr>
                <w:sz w:val="22"/>
              </w:rPr>
              <w:t>-</w:t>
            </w:r>
            <w:proofErr w:type="gramStart"/>
            <w:r>
              <w:rPr>
                <w:sz w:val="22"/>
              </w:rPr>
              <w:t>3  about</w:t>
            </w:r>
            <w:proofErr w:type="gramEnd"/>
            <w:r>
              <w:rPr>
                <w:sz w:val="22"/>
              </w:rPr>
              <w:t xml:space="preserve"> half,</w:t>
            </w:r>
          </w:p>
          <w:p w14:paraId="0F15FC12" w14:textId="77777777" w:rsidR="004E6637" w:rsidRDefault="004E6637" w:rsidP="00BF4FE6">
            <w:pPr>
              <w:rPr>
                <w:sz w:val="22"/>
              </w:rPr>
            </w:pPr>
            <w:r>
              <w:rPr>
                <w:sz w:val="22"/>
              </w:rPr>
              <w:t>-</w:t>
            </w:r>
            <w:proofErr w:type="gramStart"/>
            <w:r>
              <w:rPr>
                <w:sz w:val="22"/>
              </w:rPr>
              <w:t>4  most</w:t>
            </w:r>
            <w:proofErr w:type="gramEnd"/>
            <w:r>
              <w:rPr>
                <w:sz w:val="22"/>
              </w:rPr>
              <w:t xml:space="preserve"> of them, or</w:t>
            </w:r>
          </w:p>
          <w:p w14:paraId="5973F982" w14:textId="77777777" w:rsidR="004E6637" w:rsidRDefault="004E6637" w:rsidP="00BF4FE6">
            <w:pPr>
              <w:rPr>
                <w:sz w:val="22"/>
              </w:rPr>
            </w:pPr>
            <w:r>
              <w:rPr>
                <w:sz w:val="22"/>
              </w:rPr>
              <w:t>-</w:t>
            </w:r>
            <w:proofErr w:type="gramStart"/>
            <w:r>
              <w:rPr>
                <w:sz w:val="22"/>
              </w:rPr>
              <w:t>5  all</w:t>
            </w:r>
            <w:proofErr w:type="gramEnd"/>
            <w:r>
              <w:rPr>
                <w:sz w:val="22"/>
              </w:rPr>
              <w:t xml:space="preserve"> of them?</w:t>
            </w:r>
          </w:p>
          <w:p w14:paraId="5137C831" w14:textId="77777777" w:rsidR="004E6637" w:rsidRPr="00454650" w:rsidRDefault="004E6637" w:rsidP="00BF4FE6">
            <w:r w:rsidRPr="00454650">
              <w:t>DK/RF</w:t>
            </w:r>
            <w:r>
              <w:t xml:space="preserve"> </w:t>
            </w:r>
            <w:r w:rsidRPr="00454650">
              <w:t>(recoded as NA)</w:t>
            </w:r>
          </w:p>
          <w:p w14:paraId="6407E314" w14:textId="77777777" w:rsidR="004E6637" w:rsidRDefault="004E6637" w:rsidP="00BF4FE6">
            <w:pPr>
              <w:rPr>
                <w:sz w:val="22"/>
              </w:rPr>
            </w:pPr>
          </w:p>
        </w:tc>
      </w:tr>
    </w:tbl>
    <w:p w14:paraId="07B0A0DE" w14:textId="77777777" w:rsidR="00296910" w:rsidRDefault="00296910"/>
    <w:sectPr w:rsidR="00296910" w:rsidSect="000D6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6117EC" w14:textId="77777777" w:rsidR="00B12C74" w:rsidRDefault="00B12C74" w:rsidP="004E6637">
      <w:r>
        <w:separator/>
      </w:r>
    </w:p>
  </w:endnote>
  <w:endnote w:type="continuationSeparator" w:id="0">
    <w:p w14:paraId="60353806" w14:textId="77777777" w:rsidR="00B12C74" w:rsidRDefault="00B12C74" w:rsidP="004E6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54330F" w14:textId="77777777" w:rsidR="00B12C74" w:rsidRDefault="00B12C74" w:rsidP="004E6637">
      <w:r>
        <w:separator/>
      </w:r>
    </w:p>
  </w:footnote>
  <w:footnote w:type="continuationSeparator" w:id="0">
    <w:p w14:paraId="201BEA71" w14:textId="77777777" w:rsidR="00B12C74" w:rsidRDefault="00B12C74" w:rsidP="004E6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37"/>
    <w:rsid w:val="000D6C67"/>
    <w:rsid w:val="00296910"/>
    <w:rsid w:val="004E6637"/>
    <w:rsid w:val="00547556"/>
    <w:rsid w:val="00AB668F"/>
    <w:rsid w:val="00B12C74"/>
    <w:rsid w:val="00C9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6A3C5"/>
  <w15:chartTrackingRefBased/>
  <w15:docId w15:val="{B304B6E8-B1A2-174F-AFDD-2BCCE2FF7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E66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E6637"/>
    <w:rPr>
      <w:rFonts w:ascii="Times New Roman" w:eastAsia="Times New Roma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66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663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E66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6637"/>
    <w:rPr>
      <w:rFonts w:ascii="Times New Roman" w:eastAsia="Times New Roman" w:hAnsi="Times New Roman" w:cs="Times New Roman"/>
    </w:rPr>
  </w:style>
  <w:style w:type="paragraph" w:customStyle="1" w:styleId="PLoSLevel1">
    <w:name w:val="PLoS Level 1"/>
    <w:basedOn w:val="Normal"/>
    <w:qFormat/>
    <w:rsid w:val="004E6637"/>
    <w:pPr>
      <w:spacing w:line="480" w:lineRule="auto"/>
      <w:outlineLvl w:val="0"/>
    </w:pPr>
    <w:rPr>
      <w:b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ter H Locke</dc:creator>
  <cp:keywords/>
  <dc:description/>
  <cp:lastModifiedBy>Dexter H Locke</cp:lastModifiedBy>
  <cp:revision>1</cp:revision>
  <dcterms:created xsi:type="dcterms:W3CDTF">2019-10-10T15:33:00Z</dcterms:created>
  <dcterms:modified xsi:type="dcterms:W3CDTF">2019-10-10T15:33:00Z</dcterms:modified>
</cp:coreProperties>
</file>